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2E0" w:rsidRDefault="001121C7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 xml:space="preserve">S1 </w:t>
      </w:r>
      <w:r w:rsidR="000D62E0">
        <w:rPr>
          <w:b/>
          <w:lang w:val="en-US"/>
        </w:rPr>
        <w:t>Table</w:t>
      </w:r>
      <w:r w:rsidR="000D62E0" w:rsidRPr="0048743A">
        <w:rPr>
          <w:b/>
          <w:lang w:val="en-US"/>
        </w:rPr>
        <w:t xml:space="preserve">. </w:t>
      </w:r>
      <w:r w:rsidR="00E72F62">
        <w:rPr>
          <w:b/>
          <w:lang w:val="en-US"/>
        </w:rPr>
        <w:t>Individual Scores of the Nocic</w:t>
      </w:r>
      <w:r w:rsidR="000D62E0">
        <w:rPr>
          <w:b/>
          <w:lang w:val="en-US"/>
        </w:rPr>
        <w:t>e</w:t>
      </w:r>
      <w:r w:rsidR="00E72F62">
        <w:rPr>
          <w:b/>
          <w:lang w:val="en-US"/>
        </w:rPr>
        <w:t>p</w:t>
      </w:r>
      <w:r w:rsidR="000D62E0">
        <w:rPr>
          <w:b/>
          <w:lang w:val="en-US"/>
        </w:rPr>
        <w:t>tion Coma Scale</w:t>
      </w:r>
    </w:p>
    <w:p w:rsidR="000D62E0" w:rsidRDefault="000D62E0" w:rsidP="000D62E0">
      <w:pPr>
        <w:spacing w:line="480" w:lineRule="auto"/>
        <w:jc w:val="both"/>
        <w:rPr>
          <w:b/>
          <w:lang w:val="en-US"/>
        </w:rPr>
      </w:pPr>
    </w:p>
    <w:tbl>
      <w:tblPr>
        <w:tblStyle w:val="Grigliatabella"/>
        <w:tblW w:w="5246" w:type="dxa"/>
        <w:tblInd w:w="2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94"/>
        <w:gridCol w:w="2144"/>
        <w:gridCol w:w="1952"/>
      </w:tblGrid>
      <w:tr w:rsidR="000D62E0" w:rsidTr="000D62E0">
        <w:tc>
          <w:tcPr>
            <w:tcW w:w="43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D62E0" w:rsidRPr="000D62E0" w:rsidRDefault="000D62E0" w:rsidP="000D62E0">
            <w:pPr>
              <w:spacing w:before="120" w:after="120"/>
              <w:jc w:val="center"/>
              <w:rPr>
                <w:rFonts w:ascii="Calibri" w:hAnsi="Calibri"/>
                <w:b/>
                <w:color w:val="000000"/>
              </w:rPr>
            </w:pPr>
            <w:r w:rsidRPr="000D62E0">
              <w:rPr>
                <w:rFonts w:ascii="Calibri" w:hAnsi="Calibri"/>
                <w:b/>
                <w:color w:val="000000"/>
              </w:rPr>
              <w:t>ID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D62E0" w:rsidRPr="000D62E0" w:rsidRDefault="000D62E0" w:rsidP="000D62E0">
            <w:pPr>
              <w:spacing w:before="120" w:after="120"/>
              <w:jc w:val="center"/>
              <w:rPr>
                <w:rFonts w:ascii="Calibri" w:hAnsi="Calibri"/>
                <w:b/>
                <w:color w:val="000000"/>
              </w:rPr>
            </w:pPr>
            <w:r w:rsidRPr="000D62E0">
              <w:rPr>
                <w:rFonts w:ascii="Calibri" w:hAnsi="Calibri"/>
                <w:b/>
                <w:color w:val="000000"/>
              </w:rPr>
              <w:t>Case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D62E0" w:rsidRPr="000D62E0" w:rsidRDefault="000D62E0" w:rsidP="000D62E0">
            <w:pPr>
              <w:spacing w:before="120" w:after="120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0D62E0">
              <w:rPr>
                <w:rFonts w:ascii="Calibri" w:hAnsi="Calibri"/>
                <w:b/>
                <w:color w:val="000000"/>
              </w:rPr>
              <w:t>Periodic</w:t>
            </w:r>
            <w:proofErr w:type="spellEnd"/>
            <w:r w:rsidRPr="000D62E0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0D62E0">
              <w:rPr>
                <w:rFonts w:ascii="Calibri" w:hAnsi="Calibri"/>
                <w:b/>
                <w:color w:val="000000"/>
              </w:rPr>
              <w:t>Breathing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D62E0" w:rsidRPr="000D62E0" w:rsidRDefault="000D62E0" w:rsidP="000D62E0">
            <w:pPr>
              <w:spacing w:before="120" w:after="120"/>
              <w:jc w:val="center"/>
              <w:rPr>
                <w:rFonts w:ascii="Calibri" w:hAnsi="Calibri"/>
                <w:b/>
                <w:color w:val="000000"/>
              </w:rPr>
            </w:pPr>
            <w:r w:rsidRPr="000D62E0">
              <w:rPr>
                <w:rFonts w:ascii="Calibri" w:hAnsi="Calibri"/>
                <w:b/>
                <w:color w:val="000000"/>
              </w:rPr>
              <w:t>NCS Score</w:t>
            </w:r>
          </w:p>
        </w:tc>
      </w:tr>
      <w:tr w:rsidR="000D62E0" w:rsidTr="000D62E0">
        <w:tc>
          <w:tcPr>
            <w:tcW w:w="436" w:type="dxa"/>
            <w:tcBorders>
              <w:top w:val="single" w:sz="4" w:space="0" w:color="auto"/>
            </w:tcBorders>
          </w:tcPr>
          <w:p w:rsidR="000D62E0" w:rsidRDefault="000D62E0" w:rsidP="000D62E0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2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3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4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5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6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7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8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9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0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1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2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3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4</w:t>
            </w:r>
          </w:p>
        </w:tc>
        <w:tc>
          <w:tcPr>
            <w:tcW w:w="654" w:type="dxa"/>
          </w:tcPr>
          <w:p w:rsidR="000D62E0" w:rsidRDefault="000D62E0" w:rsidP="000D62E0">
            <w:pPr>
              <w:spacing w:before="120" w:after="120"/>
              <w:jc w:val="center"/>
            </w:pPr>
            <w:r w:rsidRPr="001155F6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5</w:t>
            </w:r>
          </w:p>
        </w:tc>
        <w:tc>
          <w:tcPr>
            <w:tcW w:w="654" w:type="dxa"/>
          </w:tcPr>
          <w:p w:rsidR="000D62E0" w:rsidRDefault="000D62E0" w:rsidP="000D62E0">
            <w:pPr>
              <w:spacing w:before="120" w:after="120"/>
              <w:jc w:val="center"/>
            </w:pPr>
            <w:r w:rsidRPr="001155F6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6</w:t>
            </w:r>
          </w:p>
        </w:tc>
        <w:tc>
          <w:tcPr>
            <w:tcW w:w="654" w:type="dxa"/>
          </w:tcPr>
          <w:p w:rsidR="000D62E0" w:rsidRDefault="000D62E0" w:rsidP="000D62E0">
            <w:pPr>
              <w:spacing w:before="120" w:after="120"/>
              <w:jc w:val="center"/>
            </w:pPr>
            <w:r w:rsidRPr="001155F6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0D62E0">
            <w:pPr>
              <w:spacing w:before="120" w:after="120"/>
              <w:jc w:val="center"/>
            </w:pPr>
            <w:r>
              <w:t>17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2171" w:type="dxa"/>
            <w:vAlign w:val="bottom"/>
          </w:tcPr>
          <w:p w:rsidR="000D62E0" w:rsidRPr="003144FB" w:rsidRDefault="000D62E0" w:rsidP="000D62E0">
            <w:pPr>
              <w:spacing w:before="120" w:after="12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985" w:type="dxa"/>
            <w:vAlign w:val="bottom"/>
          </w:tcPr>
          <w:p w:rsidR="000D62E0" w:rsidRDefault="000D62E0" w:rsidP="000D62E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0D62E0" w:rsidRDefault="000D62E0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sectPr w:rsidR="000D62E0" w:rsidSect="00BD58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50"/>
    <w:rsid w:val="00076BB8"/>
    <w:rsid w:val="000A1B53"/>
    <w:rsid w:val="000D62E0"/>
    <w:rsid w:val="001121C7"/>
    <w:rsid w:val="001177EF"/>
    <w:rsid w:val="00193869"/>
    <w:rsid w:val="001D1A2E"/>
    <w:rsid w:val="001E3C13"/>
    <w:rsid w:val="002A753B"/>
    <w:rsid w:val="003144FB"/>
    <w:rsid w:val="003618EF"/>
    <w:rsid w:val="004034CC"/>
    <w:rsid w:val="00476731"/>
    <w:rsid w:val="005976D5"/>
    <w:rsid w:val="005B3762"/>
    <w:rsid w:val="00771EB8"/>
    <w:rsid w:val="007D7F20"/>
    <w:rsid w:val="00814B54"/>
    <w:rsid w:val="008A6AFF"/>
    <w:rsid w:val="009E4CEB"/>
    <w:rsid w:val="009F1D8D"/>
    <w:rsid w:val="00A60DEC"/>
    <w:rsid w:val="00A64426"/>
    <w:rsid w:val="00AF0650"/>
    <w:rsid w:val="00BC5D0F"/>
    <w:rsid w:val="00BD58F3"/>
    <w:rsid w:val="00CC2F8F"/>
    <w:rsid w:val="00D61FCE"/>
    <w:rsid w:val="00D7109B"/>
    <w:rsid w:val="00DC3081"/>
    <w:rsid w:val="00DF704B"/>
    <w:rsid w:val="00E72F62"/>
    <w:rsid w:val="00F4396C"/>
    <w:rsid w:val="00F8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B4AAF"/>
  <w15:docId w15:val="{7EFADFA2-5E63-9E46-91D5-5A0403D13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06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D7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don Carlo Gnocchi - Onlus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glioni</dc:creator>
  <cp:lastModifiedBy>Microsoft Office User</cp:lastModifiedBy>
  <cp:revision>3</cp:revision>
  <dcterms:created xsi:type="dcterms:W3CDTF">2018-09-03T21:41:00Z</dcterms:created>
  <dcterms:modified xsi:type="dcterms:W3CDTF">2018-09-03T21:43:00Z</dcterms:modified>
</cp:coreProperties>
</file>